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6967B" w14:textId="1CAA98C2" w:rsidR="00960EDD" w:rsidRPr="00C652BD" w:rsidRDefault="00C652BD" w:rsidP="00960EDD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able 1S</w:t>
      </w:r>
      <w:r w:rsidR="00960EDD" w:rsidRPr="00C652BD">
        <w:rPr>
          <w:rFonts w:asciiTheme="majorBidi" w:hAnsiTheme="majorBidi" w:cstheme="majorBidi"/>
          <w:sz w:val="20"/>
          <w:szCs w:val="20"/>
        </w:rPr>
        <w:t>. Quality assessment of included studies based on the Newcastle-Ottawa Scale score</w:t>
      </w:r>
    </w:p>
    <w:tbl>
      <w:tblPr>
        <w:tblpPr w:leftFromText="180" w:rightFromText="180" w:vertAnchor="page" w:horzAnchor="margin" w:tblpXSpec="center" w:tblpY="2185"/>
        <w:tblW w:w="12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5"/>
        <w:gridCol w:w="1159"/>
        <w:gridCol w:w="1824"/>
        <w:gridCol w:w="993"/>
        <w:gridCol w:w="8"/>
        <w:gridCol w:w="1061"/>
        <w:gridCol w:w="1556"/>
        <w:gridCol w:w="1434"/>
        <w:gridCol w:w="1413"/>
        <w:gridCol w:w="1007"/>
        <w:gridCol w:w="825"/>
      </w:tblGrid>
      <w:tr w:rsidR="00960EDD" w:rsidRPr="00C652BD" w14:paraId="44111B65" w14:textId="77777777" w:rsidTr="00960EDD">
        <w:trPr>
          <w:trHeight w:val="518"/>
        </w:trPr>
        <w:tc>
          <w:tcPr>
            <w:tcW w:w="1535" w:type="dxa"/>
            <w:vMerge w:val="restart"/>
            <w:shd w:val="clear" w:color="auto" w:fill="auto"/>
          </w:tcPr>
          <w:p w14:paraId="6EA006A1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First author, year</w:t>
            </w:r>
          </w:p>
        </w:tc>
        <w:tc>
          <w:tcPr>
            <w:tcW w:w="5045" w:type="dxa"/>
            <w:gridSpan w:val="5"/>
            <w:shd w:val="clear" w:color="auto" w:fill="auto"/>
          </w:tcPr>
          <w:p w14:paraId="0C2B38F7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Selection</w:t>
            </w:r>
          </w:p>
        </w:tc>
        <w:tc>
          <w:tcPr>
            <w:tcW w:w="1556" w:type="dxa"/>
            <w:vMerge w:val="restart"/>
            <w:shd w:val="clear" w:color="auto" w:fill="auto"/>
          </w:tcPr>
          <w:p w14:paraId="7135138D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Comparability of cases and controls on the basis of the design or analysis</w:t>
            </w:r>
          </w:p>
        </w:tc>
        <w:tc>
          <w:tcPr>
            <w:tcW w:w="3854" w:type="dxa"/>
            <w:gridSpan w:val="3"/>
            <w:shd w:val="clear" w:color="auto" w:fill="auto"/>
          </w:tcPr>
          <w:p w14:paraId="1C3BEE6D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Exposure</w:t>
            </w:r>
          </w:p>
        </w:tc>
        <w:tc>
          <w:tcPr>
            <w:tcW w:w="825" w:type="dxa"/>
            <w:vMerge w:val="restart"/>
            <w:shd w:val="clear" w:color="auto" w:fill="auto"/>
          </w:tcPr>
          <w:p w14:paraId="42369C25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Total stars</w:t>
            </w:r>
          </w:p>
        </w:tc>
      </w:tr>
      <w:tr w:rsidR="00960EDD" w:rsidRPr="00C652BD" w14:paraId="545BADB5" w14:textId="77777777" w:rsidTr="00960EDD">
        <w:trPr>
          <w:trHeight w:val="430"/>
        </w:trPr>
        <w:tc>
          <w:tcPr>
            <w:tcW w:w="1535" w:type="dxa"/>
            <w:vMerge/>
            <w:shd w:val="clear" w:color="auto" w:fill="auto"/>
          </w:tcPr>
          <w:p w14:paraId="54D71DA5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5B991D61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Is the case definition adequate</w:t>
            </w:r>
          </w:p>
        </w:tc>
        <w:tc>
          <w:tcPr>
            <w:tcW w:w="1824" w:type="dxa"/>
            <w:shd w:val="clear" w:color="auto" w:fill="auto"/>
          </w:tcPr>
          <w:p w14:paraId="1C08F54C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Representativeness of the cases</w:t>
            </w:r>
          </w:p>
        </w:tc>
        <w:tc>
          <w:tcPr>
            <w:tcW w:w="993" w:type="dxa"/>
            <w:shd w:val="clear" w:color="auto" w:fill="auto"/>
          </w:tcPr>
          <w:p w14:paraId="1EB71D08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Selection of controls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71E18D20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Definition of controls</w:t>
            </w:r>
          </w:p>
        </w:tc>
        <w:tc>
          <w:tcPr>
            <w:tcW w:w="1556" w:type="dxa"/>
            <w:vMerge/>
            <w:shd w:val="clear" w:color="auto" w:fill="auto"/>
          </w:tcPr>
          <w:p w14:paraId="74F000EE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14:paraId="3660917D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Ascertainment of exposure</w:t>
            </w:r>
          </w:p>
        </w:tc>
        <w:tc>
          <w:tcPr>
            <w:tcW w:w="1413" w:type="dxa"/>
            <w:shd w:val="clear" w:color="auto" w:fill="auto"/>
          </w:tcPr>
          <w:p w14:paraId="31BA38F6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007" w:type="dxa"/>
            <w:shd w:val="clear" w:color="auto" w:fill="auto"/>
          </w:tcPr>
          <w:p w14:paraId="5027F2F5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None-response rate</w:t>
            </w:r>
          </w:p>
        </w:tc>
        <w:tc>
          <w:tcPr>
            <w:tcW w:w="825" w:type="dxa"/>
            <w:vMerge/>
            <w:shd w:val="clear" w:color="auto" w:fill="auto"/>
          </w:tcPr>
          <w:p w14:paraId="27A086AF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60EDD" w:rsidRPr="00C652BD" w14:paraId="2915E49F" w14:textId="77777777" w:rsidTr="00960EDD">
        <w:trPr>
          <w:trHeight w:val="968"/>
        </w:trPr>
        <w:tc>
          <w:tcPr>
            <w:tcW w:w="1535" w:type="dxa"/>
            <w:shd w:val="clear" w:color="auto" w:fill="auto"/>
          </w:tcPr>
          <w:p w14:paraId="6569E1DB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652BD">
              <w:rPr>
                <w:rFonts w:asciiTheme="majorBidi" w:hAnsiTheme="majorBidi" w:cstheme="majorBidi"/>
                <w:sz w:val="20"/>
                <w:szCs w:val="20"/>
              </w:rPr>
              <w:t>Bouchemi</w:t>
            </w:r>
            <w:proofErr w:type="spellEnd"/>
            <w:r w:rsidRPr="00C652BD">
              <w:rPr>
                <w:rFonts w:asciiTheme="majorBidi" w:hAnsiTheme="majorBidi" w:cstheme="majorBidi"/>
                <w:sz w:val="20"/>
                <w:szCs w:val="20"/>
              </w:rPr>
              <w:t>, 2020</w:t>
            </w:r>
          </w:p>
        </w:tc>
        <w:tc>
          <w:tcPr>
            <w:tcW w:w="1159" w:type="dxa"/>
            <w:shd w:val="clear" w:color="auto" w:fill="auto"/>
          </w:tcPr>
          <w:p w14:paraId="2A0A6D58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  <w:rtl/>
              </w:rPr>
              <w:t>*</w:t>
            </w:r>
          </w:p>
        </w:tc>
        <w:tc>
          <w:tcPr>
            <w:tcW w:w="1824" w:type="dxa"/>
            <w:shd w:val="clear" w:color="auto" w:fill="auto"/>
          </w:tcPr>
          <w:p w14:paraId="6D119A30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  <w:rtl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57551FBE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  <w:rtl/>
              </w:rPr>
              <w:t>-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77AFA30C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  <w:rtl/>
              </w:rPr>
              <w:t>*</w:t>
            </w:r>
          </w:p>
        </w:tc>
        <w:tc>
          <w:tcPr>
            <w:tcW w:w="1556" w:type="dxa"/>
            <w:shd w:val="clear" w:color="auto" w:fill="auto"/>
          </w:tcPr>
          <w:p w14:paraId="280EFA33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</w:tcPr>
          <w:p w14:paraId="61A12D4C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13" w:type="dxa"/>
            <w:shd w:val="clear" w:color="auto" w:fill="auto"/>
          </w:tcPr>
          <w:p w14:paraId="7F53B457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07" w:type="dxa"/>
            <w:shd w:val="clear" w:color="auto" w:fill="auto"/>
          </w:tcPr>
          <w:p w14:paraId="493A77D9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25" w:type="dxa"/>
            <w:shd w:val="clear" w:color="auto" w:fill="auto"/>
          </w:tcPr>
          <w:p w14:paraId="63149E9D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60EDD" w:rsidRPr="00C652BD" w14:paraId="298BE187" w14:textId="77777777" w:rsidTr="00960EDD">
        <w:trPr>
          <w:trHeight w:val="1010"/>
        </w:trPr>
        <w:tc>
          <w:tcPr>
            <w:tcW w:w="1535" w:type="dxa"/>
            <w:shd w:val="clear" w:color="auto" w:fill="auto"/>
          </w:tcPr>
          <w:p w14:paraId="70134957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652BD">
              <w:rPr>
                <w:rFonts w:asciiTheme="majorBidi" w:hAnsiTheme="majorBidi" w:cstheme="majorBidi"/>
                <w:sz w:val="20"/>
                <w:szCs w:val="20"/>
              </w:rPr>
              <w:t>Elisaf</w:t>
            </w:r>
            <w:proofErr w:type="spellEnd"/>
            <w:r w:rsidRPr="00C652BD">
              <w:rPr>
                <w:rFonts w:asciiTheme="majorBidi" w:hAnsiTheme="majorBidi" w:cstheme="majorBidi"/>
                <w:sz w:val="20"/>
                <w:szCs w:val="20"/>
              </w:rPr>
              <w:t>, 2001</w:t>
            </w:r>
          </w:p>
        </w:tc>
        <w:tc>
          <w:tcPr>
            <w:tcW w:w="1159" w:type="dxa"/>
            <w:shd w:val="clear" w:color="auto" w:fill="auto"/>
          </w:tcPr>
          <w:p w14:paraId="2EF17E7A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24" w:type="dxa"/>
            <w:shd w:val="clear" w:color="auto" w:fill="auto"/>
          </w:tcPr>
          <w:p w14:paraId="018DC925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376A341C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005DDB56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56" w:type="dxa"/>
            <w:shd w:val="clear" w:color="auto" w:fill="auto"/>
          </w:tcPr>
          <w:p w14:paraId="2BB423EC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34" w:type="dxa"/>
            <w:shd w:val="clear" w:color="auto" w:fill="auto"/>
          </w:tcPr>
          <w:p w14:paraId="38D2D89F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13" w:type="dxa"/>
            <w:shd w:val="clear" w:color="auto" w:fill="auto"/>
          </w:tcPr>
          <w:p w14:paraId="0BCD235B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07" w:type="dxa"/>
            <w:shd w:val="clear" w:color="auto" w:fill="auto"/>
          </w:tcPr>
          <w:p w14:paraId="57D21A7F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25" w:type="dxa"/>
            <w:shd w:val="clear" w:color="auto" w:fill="auto"/>
          </w:tcPr>
          <w:p w14:paraId="324F5C12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60EDD" w:rsidRPr="00C652BD" w14:paraId="35019165" w14:textId="77777777" w:rsidTr="00960EDD">
        <w:trPr>
          <w:trHeight w:val="968"/>
        </w:trPr>
        <w:tc>
          <w:tcPr>
            <w:tcW w:w="1535" w:type="dxa"/>
            <w:shd w:val="clear" w:color="auto" w:fill="auto"/>
          </w:tcPr>
          <w:p w14:paraId="1E950562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Li, 2018</w:t>
            </w:r>
          </w:p>
        </w:tc>
        <w:tc>
          <w:tcPr>
            <w:tcW w:w="1159" w:type="dxa"/>
            <w:shd w:val="clear" w:color="auto" w:fill="auto"/>
          </w:tcPr>
          <w:p w14:paraId="55FC4FA6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24" w:type="dxa"/>
            <w:shd w:val="clear" w:color="auto" w:fill="auto"/>
          </w:tcPr>
          <w:p w14:paraId="4B888558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4F706C57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26F92A9C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56" w:type="dxa"/>
            <w:shd w:val="clear" w:color="auto" w:fill="auto"/>
          </w:tcPr>
          <w:p w14:paraId="3FE476D1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34" w:type="dxa"/>
            <w:shd w:val="clear" w:color="auto" w:fill="auto"/>
          </w:tcPr>
          <w:p w14:paraId="3AAF0917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13" w:type="dxa"/>
            <w:shd w:val="clear" w:color="auto" w:fill="auto"/>
          </w:tcPr>
          <w:p w14:paraId="67FC9709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07" w:type="dxa"/>
            <w:shd w:val="clear" w:color="auto" w:fill="auto"/>
          </w:tcPr>
          <w:p w14:paraId="603B32BF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25" w:type="dxa"/>
            <w:shd w:val="clear" w:color="auto" w:fill="auto"/>
          </w:tcPr>
          <w:p w14:paraId="5A16BA9A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60EDD" w:rsidRPr="00C652BD" w14:paraId="38CFA858" w14:textId="77777777" w:rsidTr="00960EDD">
        <w:trPr>
          <w:trHeight w:val="968"/>
        </w:trPr>
        <w:tc>
          <w:tcPr>
            <w:tcW w:w="1535" w:type="dxa"/>
            <w:shd w:val="clear" w:color="auto" w:fill="auto"/>
          </w:tcPr>
          <w:p w14:paraId="0DF37B00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Li, 2016</w:t>
            </w:r>
          </w:p>
        </w:tc>
        <w:tc>
          <w:tcPr>
            <w:tcW w:w="1159" w:type="dxa"/>
            <w:shd w:val="clear" w:color="auto" w:fill="auto"/>
          </w:tcPr>
          <w:p w14:paraId="50C2622D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24" w:type="dxa"/>
            <w:shd w:val="clear" w:color="auto" w:fill="auto"/>
          </w:tcPr>
          <w:p w14:paraId="4C3D3482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63144919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69" w:type="dxa"/>
            <w:gridSpan w:val="2"/>
            <w:shd w:val="clear" w:color="auto" w:fill="auto"/>
          </w:tcPr>
          <w:p w14:paraId="1C45372D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56" w:type="dxa"/>
            <w:shd w:val="clear" w:color="auto" w:fill="auto"/>
          </w:tcPr>
          <w:p w14:paraId="26626CD3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34" w:type="dxa"/>
            <w:shd w:val="clear" w:color="auto" w:fill="auto"/>
          </w:tcPr>
          <w:p w14:paraId="28F5AC53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13" w:type="dxa"/>
            <w:shd w:val="clear" w:color="auto" w:fill="auto"/>
          </w:tcPr>
          <w:p w14:paraId="73E0C58A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07" w:type="dxa"/>
            <w:shd w:val="clear" w:color="auto" w:fill="auto"/>
          </w:tcPr>
          <w:p w14:paraId="110733B9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25" w:type="dxa"/>
            <w:shd w:val="clear" w:color="auto" w:fill="auto"/>
          </w:tcPr>
          <w:p w14:paraId="5C580BF5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960EDD" w:rsidRPr="00C652BD" w14:paraId="431B7465" w14:textId="77777777" w:rsidTr="00960EDD">
        <w:trPr>
          <w:trHeight w:val="968"/>
        </w:trPr>
        <w:tc>
          <w:tcPr>
            <w:tcW w:w="1535" w:type="dxa"/>
            <w:shd w:val="clear" w:color="auto" w:fill="auto"/>
          </w:tcPr>
          <w:p w14:paraId="141837B8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Serra, 2020</w:t>
            </w:r>
          </w:p>
        </w:tc>
        <w:tc>
          <w:tcPr>
            <w:tcW w:w="1159" w:type="dxa"/>
            <w:shd w:val="clear" w:color="auto" w:fill="auto"/>
          </w:tcPr>
          <w:p w14:paraId="001E3D21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24" w:type="dxa"/>
            <w:shd w:val="clear" w:color="auto" w:fill="auto"/>
          </w:tcPr>
          <w:p w14:paraId="231BBFB5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01" w:type="dxa"/>
            <w:gridSpan w:val="2"/>
            <w:shd w:val="clear" w:color="auto" w:fill="auto"/>
          </w:tcPr>
          <w:p w14:paraId="7A963661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61" w:type="dxa"/>
            <w:shd w:val="clear" w:color="auto" w:fill="auto"/>
          </w:tcPr>
          <w:p w14:paraId="6FB1153B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56" w:type="dxa"/>
            <w:shd w:val="clear" w:color="auto" w:fill="auto"/>
          </w:tcPr>
          <w:p w14:paraId="77886B25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</w:tcPr>
          <w:p w14:paraId="47836E3D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13" w:type="dxa"/>
            <w:shd w:val="clear" w:color="auto" w:fill="auto"/>
          </w:tcPr>
          <w:p w14:paraId="1829077C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07" w:type="dxa"/>
            <w:shd w:val="clear" w:color="auto" w:fill="auto"/>
          </w:tcPr>
          <w:p w14:paraId="7910D40B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25" w:type="dxa"/>
            <w:shd w:val="clear" w:color="auto" w:fill="auto"/>
          </w:tcPr>
          <w:p w14:paraId="15A3AC73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60EDD" w:rsidRPr="00C652BD" w14:paraId="2033CB71" w14:textId="77777777" w:rsidTr="00960EDD">
        <w:trPr>
          <w:trHeight w:val="968"/>
        </w:trPr>
        <w:tc>
          <w:tcPr>
            <w:tcW w:w="1535" w:type="dxa"/>
            <w:shd w:val="clear" w:color="auto" w:fill="auto"/>
          </w:tcPr>
          <w:p w14:paraId="1C983693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Yuki, 2009</w:t>
            </w:r>
          </w:p>
        </w:tc>
        <w:tc>
          <w:tcPr>
            <w:tcW w:w="1159" w:type="dxa"/>
            <w:shd w:val="clear" w:color="auto" w:fill="auto"/>
          </w:tcPr>
          <w:p w14:paraId="1672549C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824" w:type="dxa"/>
            <w:shd w:val="clear" w:color="auto" w:fill="auto"/>
          </w:tcPr>
          <w:p w14:paraId="3B24A8C8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01" w:type="dxa"/>
            <w:gridSpan w:val="2"/>
            <w:shd w:val="clear" w:color="auto" w:fill="auto"/>
          </w:tcPr>
          <w:p w14:paraId="086BDEC5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61" w:type="dxa"/>
            <w:shd w:val="clear" w:color="auto" w:fill="auto"/>
          </w:tcPr>
          <w:p w14:paraId="2D4DE470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556" w:type="dxa"/>
            <w:shd w:val="clear" w:color="auto" w:fill="auto"/>
          </w:tcPr>
          <w:p w14:paraId="2041715C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434" w:type="dxa"/>
            <w:shd w:val="clear" w:color="auto" w:fill="auto"/>
          </w:tcPr>
          <w:p w14:paraId="09A693A4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413" w:type="dxa"/>
            <w:shd w:val="clear" w:color="auto" w:fill="auto"/>
          </w:tcPr>
          <w:p w14:paraId="567ABD6A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1007" w:type="dxa"/>
            <w:shd w:val="clear" w:color="auto" w:fill="auto"/>
          </w:tcPr>
          <w:p w14:paraId="3DC1663F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*</w:t>
            </w:r>
          </w:p>
        </w:tc>
        <w:tc>
          <w:tcPr>
            <w:tcW w:w="825" w:type="dxa"/>
            <w:shd w:val="clear" w:color="auto" w:fill="auto"/>
          </w:tcPr>
          <w:p w14:paraId="3F7C5774" w14:textId="77777777" w:rsidR="00960EDD" w:rsidRPr="00C652BD" w:rsidRDefault="00960EDD" w:rsidP="00DD592C">
            <w:pPr>
              <w:spacing w:after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652BD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</w:tbl>
    <w:p w14:paraId="7E1080C5" w14:textId="77777777" w:rsidR="00960EDD" w:rsidRPr="00C652BD" w:rsidRDefault="00960EDD" w:rsidP="00960EDD">
      <w:pPr>
        <w:pStyle w:val="Default"/>
        <w:rPr>
          <w:rFonts w:asciiTheme="majorBidi" w:hAnsiTheme="majorBidi" w:cstheme="majorBidi"/>
          <w:sz w:val="20"/>
          <w:szCs w:val="20"/>
          <w:lang w:val="da-DK"/>
        </w:rPr>
      </w:pPr>
    </w:p>
    <w:p w14:paraId="701D4759" w14:textId="77777777" w:rsidR="00960EDD" w:rsidRPr="00C652BD" w:rsidRDefault="00960EDD" w:rsidP="00960EDD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C652BD">
        <w:rPr>
          <w:rFonts w:asciiTheme="majorBidi" w:hAnsiTheme="majorBidi" w:cstheme="majorBidi"/>
          <w:sz w:val="20"/>
          <w:szCs w:val="20"/>
        </w:rPr>
        <w:t>* Each asterisk represents if individual criterion within the subsection was fulfilled.</w:t>
      </w:r>
    </w:p>
    <w:p w14:paraId="061E35D6" w14:textId="1FA111F1" w:rsidR="00960EDD" w:rsidRPr="00C652BD" w:rsidRDefault="00960EDD">
      <w:pPr>
        <w:rPr>
          <w:rFonts w:asciiTheme="majorBidi" w:hAnsiTheme="majorBidi" w:cstheme="majorBidi"/>
          <w:sz w:val="20"/>
          <w:szCs w:val="20"/>
        </w:rPr>
      </w:pPr>
    </w:p>
    <w:p w14:paraId="013A19C1" w14:textId="2CFAB45E" w:rsidR="00C652BD" w:rsidRPr="00C652BD" w:rsidRDefault="00C652BD">
      <w:pPr>
        <w:rPr>
          <w:rFonts w:asciiTheme="majorBidi" w:hAnsiTheme="majorBidi" w:cstheme="majorBidi"/>
          <w:sz w:val="20"/>
          <w:szCs w:val="20"/>
        </w:rPr>
      </w:pPr>
    </w:p>
    <w:p w14:paraId="28E636EB" w14:textId="22D5A044" w:rsidR="00C652BD" w:rsidRPr="00C652BD" w:rsidRDefault="00C652BD">
      <w:pPr>
        <w:rPr>
          <w:rFonts w:asciiTheme="majorBidi" w:hAnsiTheme="majorBidi" w:cstheme="majorBidi"/>
          <w:sz w:val="20"/>
          <w:szCs w:val="20"/>
        </w:rPr>
      </w:pPr>
    </w:p>
    <w:p w14:paraId="78720616" w14:textId="2F5D5D57" w:rsidR="00C652BD" w:rsidRPr="00C652BD" w:rsidRDefault="00C652BD">
      <w:pPr>
        <w:rPr>
          <w:rFonts w:asciiTheme="majorBidi" w:hAnsiTheme="majorBidi" w:cstheme="majorBidi"/>
          <w:sz w:val="20"/>
          <w:szCs w:val="20"/>
        </w:rPr>
      </w:pPr>
      <w:r w:rsidRPr="00C652BD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4C5573E" wp14:editId="71B0AD9A">
            <wp:extent cx="4838700" cy="3517900"/>
            <wp:effectExtent l="0" t="0" r="0" b="0"/>
            <wp:docPr id="2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51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28E53" w14:textId="465A22F5" w:rsidR="00C652BD" w:rsidRPr="00C652BD" w:rsidRDefault="00C652BD">
      <w:pPr>
        <w:rPr>
          <w:rFonts w:asciiTheme="majorBidi" w:hAnsiTheme="majorBidi" w:cstheme="majorBidi"/>
          <w:sz w:val="20"/>
          <w:szCs w:val="20"/>
        </w:rPr>
      </w:pPr>
      <w:r w:rsidRPr="00C652BD">
        <w:rPr>
          <w:rFonts w:asciiTheme="majorBidi" w:hAnsiTheme="majorBidi" w:cstheme="majorBidi"/>
          <w:sz w:val="20"/>
          <w:szCs w:val="20"/>
        </w:rPr>
        <w:t xml:space="preserve">Fig 1S. Funnel </w:t>
      </w:r>
      <w:r>
        <w:rPr>
          <w:rFonts w:asciiTheme="majorBidi" w:hAnsiTheme="majorBidi" w:cstheme="majorBidi"/>
          <w:sz w:val="20"/>
          <w:szCs w:val="20"/>
        </w:rPr>
        <w:t xml:space="preserve">plot </w:t>
      </w:r>
      <w:r w:rsidR="003D1D30">
        <w:rPr>
          <w:rFonts w:asciiTheme="majorBidi" w:hAnsiTheme="majorBidi" w:cstheme="majorBidi"/>
          <w:sz w:val="20"/>
          <w:szCs w:val="20"/>
        </w:rPr>
        <w:t>of the publication bias.</w:t>
      </w:r>
    </w:p>
    <w:sectPr w:rsidR="00C652BD" w:rsidRPr="00C652BD" w:rsidSect="00960E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EDD"/>
    <w:rsid w:val="0000143D"/>
    <w:rsid w:val="00003661"/>
    <w:rsid w:val="0000566C"/>
    <w:rsid w:val="0000574A"/>
    <w:rsid w:val="0001123F"/>
    <w:rsid w:val="00023523"/>
    <w:rsid w:val="00026987"/>
    <w:rsid w:val="0003539F"/>
    <w:rsid w:val="00042CC2"/>
    <w:rsid w:val="00052EEE"/>
    <w:rsid w:val="00057AFF"/>
    <w:rsid w:val="0007412D"/>
    <w:rsid w:val="00085615"/>
    <w:rsid w:val="00087BCA"/>
    <w:rsid w:val="0009062F"/>
    <w:rsid w:val="0009249E"/>
    <w:rsid w:val="000A217C"/>
    <w:rsid w:val="000A60FD"/>
    <w:rsid w:val="000B064A"/>
    <w:rsid w:val="000B17F4"/>
    <w:rsid w:val="000B1E11"/>
    <w:rsid w:val="000B3365"/>
    <w:rsid w:val="000B3C42"/>
    <w:rsid w:val="000C11D3"/>
    <w:rsid w:val="000C23A0"/>
    <w:rsid w:val="000C7DB0"/>
    <w:rsid w:val="000D637F"/>
    <w:rsid w:val="000E08FB"/>
    <w:rsid w:val="000E3E7E"/>
    <w:rsid w:val="000E52D8"/>
    <w:rsid w:val="000F3A9E"/>
    <w:rsid w:val="000F56D7"/>
    <w:rsid w:val="001016EC"/>
    <w:rsid w:val="00103A16"/>
    <w:rsid w:val="00104B67"/>
    <w:rsid w:val="00105770"/>
    <w:rsid w:val="001061E3"/>
    <w:rsid w:val="00107B55"/>
    <w:rsid w:val="00111A41"/>
    <w:rsid w:val="00123545"/>
    <w:rsid w:val="00124FCB"/>
    <w:rsid w:val="00132CBB"/>
    <w:rsid w:val="00135535"/>
    <w:rsid w:val="00146162"/>
    <w:rsid w:val="00147492"/>
    <w:rsid w:val="00170F71"/>
    <w:rsid w:val="001725E1"/>
    <w:rsid w:val="00174E55"/>
    <w:rsid w:val="001766DF"/>
    <w:rsid w:val="00177B0D"/>
    <w:rsid w:val="00180F87"/>
    <w:rsid w:val="00181EB0"/>
    <w:rsid w:val="0019033B"/>
    <w:rsid w:val="001910F7"/>
    <w:rsid w:val="001921F5"/>
    <w:rsid w:val="00194854"/>
    <w:rsid w:val="00196291"/>
    <w:rsid w:val="00196443"/>
    <w:rsid w:val="001A256E"/>
    <w:rsid w:val="001B0A4A"/>
    <w:rsid w:val="001D3D42"/>
    <w:rsid w:val="001D6DC8"/>
    <w:rsid w:val="001E1EAD"/>
    <w:rsid w:val="001E2C1D"/>
    <w:rsid w:val="001E40FA"/>
    <w:rsid w:val="001E6433"/>
    <w:rsid w:val="00202180"/>
    <w:rsid w:val="0020246D"/>
    <w:rsid w:val="0020488D"/>
    <w:rsid w:val="002161D9"/>
    <w:rsid w:val="00223D63"/>
    <w:rsid w:val="00231AA5"/>
    <w:rsid w:val="00235DBC"/>
    <w:rsid w:val="00237461"/>
    <w:rsid w:val="00240F57"/>
    <w:rsid w:val="00242570"/>
    <w:rsid w:val="00243742"/>
    <w:rsid w:val="00245E19"/>
    <w:rsid w:val="002537B5"/>
    <w:rsid w:val="00254676"/>
    <w:rsid w:val="0025516B"/>
    <w:rsid w:val="002624AD"/>
    <w:rsid w:val="00270893"/>
    <w:rsid w:val="0027437C"/>
    <w:rsid w:val="00285152"/>
    <w:rsid w:val="00285F90"/>
    <w:rsid w:val="00295797"/>
    <w:rsid w:val="002A3DAD"/>
    <w:rsid w:val="002A4767"/>
    <w:rsid w:val="002A4E2D"/>
    <w:rsid w:val="002B3E3B"/>
    <w:rsid w:val="002B77A1"/>
    <w:rsid w:val="002C0FD2"/>
    <w:rsid w:val="002C2D4C"/>
    <w:rsid w:val="002D4075"/>
    <w:rsid w:val="002D53D2"/>
    <w:rsid w:val="002E3159"/>
    <w:rsid w:val="002E3A77"/>
    <w:rsid w:val="002E5EF4"/>
    <w:rsid w:val="002E72F5"/>
    <w:rsid w:val="002E7904"/>
    <w:rsid w:val="002F40BE"/>
    <w:rsid w:val="00310ACA"/>
    <w:rsid w:val="0031138A"/>
    <w:rsid w:val="0031651E"/>
    <w:rsid w:val="00317923"/>
    <w:rsid w:val="00323D96"/>
    <w:rsid w:val="00333F90"/>
    <w:rsid w:val="00336E3F"/>
    <w:rsid w:val="00340F96"/>
    <w:rsid w:val="00341EC8"/>
    <w:rsid w:val="003424C8"/>
    <w:rsid w:val="003424E6"/>
    <w:rsid w:val="00346339"/>
    <w:rsid w:val="00347E88"/>
    <w:rsid w:val="00355D97"/>
    <w:rsid w:val="00361361"/>
    <w:rsid w:val="003626BA"/>
    <w:rsid w:val="00362717"/>
    <w:rsid w:val="00362788"/>
    <w:rsid w:val="00373A6B"/>
    <w:rsid w:val="00373CAD"/>
    <w:rsid w:val="0038195A"/>
    <w:rsid w:val="00382B87"/>
    <w:rsid w:val="003937BF"/>
    <w:rsid w:val="00394FCC"/>
    <w:rsid w:val="003977A6"/>
    <w:rsid w:val="003B0B42"/>
    <w:rsid w:val="003B4C19"/>
    <w:rsid w:val="003C07B4"/>
    <w:rsid w:val="003C2240"/>
    <w:rsid w:val="003D1D30"/>
    <w:rsid w:val="003D7D2D"/>
    <w:rsid w:val="003E3A82"/>
    <w:rsid w:val="003F14D1"/>
    <w:rsid w:val="003F21B3"/>
    <w:rsid w:val="00410865"/>
    <w:rsid w:val="0041112A"/>
    <w:rsid w:val="00411634"/>
    <w:rsid w:val="0041212C"/>
    <w:rsid w:val="004145BA"/>
    <w:rsid w:val="004146C7"/>
    <w:rsid w:val="00415C3B"/>
    <w:rsid w:val="00417CCE"/>
    <w:rsid w:val="00422201"/>
    <w:rsid w:val="00422994"/>
    <w:rsid w:val="004237E3"/>
    <w:rsid w:val="00427D97"/>
    <w:rsid w:val="00427E1D"/>
    <w:rsid w:val="0045095A"/>
    <w:rsid w:val="00450B05"/>
    <w:rsid w:val="00451197"/>
    <w:rsid w:val="0047231C"/>
    <w:rsid w:val="004802E7"/>
    <w:rsid w:val="004812D2"/>
    <w:rsid w:val="00486273"/>
    <w:rsid w:val="00487313"/>
    <w:rsid w:val="0049490A"/>
    <w:rsid w:val="004A0A43"/>
    <w:rsid w:val="004A5CAC"/>
    <w:rsid w:val="004B1B37"/>
    <w:rsid w:val="004D466E"/>
    <w:rsid w:val="004E00F4"/>
    <w:rsid w:val="004E24BE"/>
    <w:rsid w:val="004F01FE"/>
    <w:rsid w:val="005023AD"/>
    <w:rsid w:val="005103A9"/>
    <w:rsid w:val="0052091F"/>
    <w:rsid w:val="00532902"/>
    <w:rsid w:val="00533DD6"/>
    <w:rsid w:val="005340E6"/>
    <w:rsid w:val="00535D35"/>
    <w:rsid w:val="005419B9"/>
    <w:rsid w:val="00545D2C"/>
    <w:rsid w:val="005460BF"/>
    <w:rsid w:val="00562E4B"/>
    <w:rsid w:val="0057049E"/>
    <w:rsid w:val="005830F3"/>
    <w:rsid w:val="00587428"/>
    <w:rsid w:val="00591BF9"/>
    <w:rsid w:val="0059277B"/>
    <w:rsid w:val="005A091B"/>
    <w:rsid w:val="005B04C8"/>
    <w:rsid w:val="005B06C9"/>
    <w:rsid w:val="005B2E13"/>
    <w:rsid w:val="005B3F66"/>
    <w:rsid w:val="005B4554"/>
    <w:rsid w:val="005B4D8E"/>
    <w:rsid w:val="005C258E"/>
    <w:rsid w:val="005C55F3"/>
    <w:rsid w:val="005D3F39"/>
    <w:rsid w:val="005E3F48"/>
    <w:rsid w:val="005E5812"/>
    <w:rsid w:val="005F118E"/>
    <w:rsid w:val="005F3D3F"/>
    <w:rsid w:val="00601DB4"/>
    <w:rsid w:val="00605C64"/>
    <w:rsid w:val="006061BB"/>
    <w:rsid w:val="0060687D"/>
    <w:rsid w:val="0061310F"/>
    <w:rsid w:val="00616252"/>
    <w:rsid w:val="0061742D"/>
    <w:rsid w:val="00621FC7"/>
    <w:rsid w:val="0062228A"/>
    <w:rsid w:val="00625340"/>
    <w:rsid w:val="00627AF8"/>
    <w:rsid w:val="00635527"/>
    <w:rsid w:val="00643029"/>
    <w:rsid w:val="00650317"/>
    <w:rsid w:val="0065175A"/>
    <w:rsid w:val="00665A50"/>
    <w:rsid w:val="00670A39"/>
    <w:rsid w:val="006752E1"/>
    <w:rsid w:val="006804E1"/>
    <w:rsid w:val="00683E4B"/>
    <w:rsid w:val="00685009"/>
    <w:rsid w:val="00696C56"/>
    <w:rsid w:val="006974F5"/>
    <w:rsid w:val="006A08AF"/>
    <w:rsid w:val="006A0FD5"/>
    <w:rsid w:val="006A5A04"/>
    <w:rsid w:val="006D315F"/>
    <w:rsid w:val="006D61B0"/>
    <w:rsid w:val="006D648A"/>
    <w:rsid w:val="006E6666"/>
    <w:rsid w:val="007029CA"/>
    <w:rsid w:val="00707AC1"/>
    <w:rsid w:val="00723065"/>
    <w:rsid w:val="00723B8E"/>
    <w:rsid w:val="007326CC"/>
    <w:rsid w:val="00734953"/>
    <w:rsid w:val="0074112B"/>
    <w:rsid w:val="00741390"/>
    <w:rsid w:val="00745B94"/>
    <w:rsid w:val="00761B33"/>
    <w:rsid w:val="00763739"/>
    <w:rsid w:val="0078133B"/>
    <w:rsid w:val="00786128"/>
    <w:rsid w:val="007905FC"/>
    <w:rsid w:val="00791A63"/>
    <w:rsid w:val="007969F5"/>
    <w:rsid w:val="007A7212"/>
    <w:rsid w:val="007B000C"/>
    <w:rsid w:val="007B1FD3"/>
    <w:rsid w:val="007B73DF"/>
    <w:rsid w:val="007C04AF"/>
    <w:rsid w:val="007C0577"/>
    <w:rsid w:val="007C30D3"/>
    <w:rsid w:val="007D16A6"/>
    <w:rsid w:val="007D2A20"/>
    <w:rsid w:val="007E42B0"/>
    <w:rsid w:val="007E6FAE"/>
    <w:rsid w:val="007F2745"/>
    <w:rsid w:val="007F4010"/>
    <w:rsid w:val="007F66B0"/>
    <w:rsid w:val="00801719"/>
    <w:rsid w:val="00801BE0"/>
    <w:rsid w:val="00807ABB"/>
    <w:rsid w:val="008139E7"/>
    <w:rsid w:val="00821F4A"/>
    <w:rsid w:val="008322ED"/>
    <w:rsid w:val="008355C1"/>
    <w:rsid w:val="0084185B"/>
    <w:rsid w:val="00845E2D"/>
    <w:rsid w:val="008508D3"/>
    <w:rsid w:val="00856803"/>
    <w:rsid w:val="00857C74"/>
    <w:rsid w:val="00861EAB"/>
    <w:rsid w:val="00871FA4"/>
    <w:rsid w:val="008856C6"/>
    <w:rsid w:val="008A1E08"/>
    <w:rsid w:val="008A5446"/>
    <w:rsid w:val="008B14BD"/>
    <w:rsid w:val="008B49ED"/>
    <w:rsid w:val="008B500A"/>
    <w:rsid w:val="008C07FC"/>
    <w:rsid w:val="008C251B"/>
    <w:rsid w:val="008C2CD2"/>
    <w:rsid w:val="008D21CF"/>
    <w:rsid w:val="008D21D9"/>
    <w:rsid w:val="008F4F30"/>
    <w:rsid w:val="00903E32"/>
    <w:rsid w:val="0090485C"/>
    <w:rsid w:val="00904AA3"/>
    <w:rsid w:val="0091017B"/>
    <w:rsid w:val="009121F0"/>
    <w:rsid w:val="00923B61"/>
    <w:rsid w:val="00931EF0"/>
    <w:rsid w:val="00932C70"/>
    <w:rsid w:val="00940E75"/>
    <w:rsid w:val="00950A39"/>
    <w:rsid w:val="00950C2F"/>
    <w:rsid w:val="0095167F"/>
    <w:rsid w:val="00952D4C"/>
    <w:rsid w:val="00960EDD"/>
    <w:rsid w:val="009636B5"/>
    <w:rsid w:val="009649AE"/>
    <w:rsid w:val="00966AA0"/>
    <w:rsid w:val="009676D4"/>
    <w:rsid w:val="00971524"/>
    <w:rsid w:val="009764C4"/>
    <w:rsid w:val="0098015E"/>
    <w:rsid w:val="00982F66"/>
    <w:rsid w:val="009838F2"/>
    <w:rsid w:val="00983FC9"/>
    <w:rsid w:val="009844CE"/>
    <w:rsid w:val="00985514"/>
    <w:rsid w:val="0098698D"/>
    <w:rsid w:val="00991E03"/>
    <w:rsid w:val="009973BA"/>
    <w:rsid w:val="009A0A67"/>
    <w:rsid w:val="009A4BAF"/>
    <w:rsid w:val="009B05A2"/>
    <w:rsid w:val="009B5D4A"/>
    <w:rsid w:val="009C1C33"/>
    <w:rsid w:val="009C34D8"/>
    <w:rsid w:val="009C53CE"/>
    <w:rsid w:val="009C66F9"/>
    <w:rsid w:val="009D4009"/>
    <w:rsid w:val="009D4B82"/>
    <w:rsid w:val="009D5DAA"/>
    <w:rsid w:val="009D7539"/>
    <w:rsid w:val="009E54B5"/>
    <w:rsid w:val="009E67DF"/>
    <w:rsid w:val="009E73F6"/>
    <w:rsid w:val="009F39F7"/>
    <w:rsid w:val="00A02286"/>
    <w:rsid w:val="00A039E6"/>
    <w:rsid w:val="00A070FF"/>
    <w:rsid w:val="00A103F3"/>
    <w:rsid w:val="00A40707"/>
    <w:rsid w:val="00A45122"/>
    <w:rsid w:val="00A70057"/>
    <w:rsid w:val="00A764F4"/>
    <w:rsid w:val="00A8300D"/>
    <w:rsid w:val="00A86135"/>
    <w:rsid w:val="00A87BC7"/>
    <w:rsid w:val="00AA1F48"/>
    <w:rsid w:val="00AA6C0C"/>
    <w:rsid w:val="00AA7DF1"/>
    <w:rsid w:val="00AB2467"/>
    <w:rsid w:val="00AC13B7"/>
    <w:rsid w:val="00AC3856"/>
    <w:rsid w:val="00AD3604"/>
    <w:rsid w:val="00AE624F"/>
    <w:rsid w:val="00AE6853"/>
    <w:rsid w:val="00AE70D4"/>
    <w:rsid w:val="00AF3FAC"/>
    <w:rsid w:val="00B03353"/>
    <w:rsid w:val="00B131C0"/>
    <w:rsid w:val="00B2416E"/>
    <w:rsid w:val="00B363C4"/>
    <w:rsid w:val="00B45773"/>
    <w:rsid w:val="00B45D72"/>
    <w:rsid w:val="00B57B9A"/>
    <w:rsid w:val="00B61344"/>
    <w:rsid w:val="00B6487C"/>
    <w:rsid w:val="00B7329D"/>
    <w:rsid w:val="00B8696D"/>
    <w:rsid w:val="00B92B50"/>
    <w:rsid w:val="00B938E3"/>
    <w:rsid w:val="00B97498"/>
    <w:rsid w:val="00B9777F"/>
    <w:rsid w:val="00B978C7"/>
    <w:rsid w:val="00BA6992"/>
    <w:rsid w:val="00BA7E23"/>
    <w:rsid w:val="00BB1AA3"/>
    <w:rsid w:val="00BC23B0"/>
    <w:rsid w:val="00BD67DD"/>
    <w:rsid w:val="00BE4B17"/>
    <w:rsid w:val="00BF5D70"/>
    <w:rsid w:val="00BF7665"/>
    <w:rsid w:val="00C01FE1"/>
    <w:rsid w:val="00C03DC2"/>
    <w:rsid w:val="00C04E0D"/>
    <w:rsid w:val="00C12013"/>
    <w:rsid w:val="00C21E8B"/>
    <w:rsid w:val="00C30597"/>
    <w:rsid w:val="00C3117F"/>
    <w:rsid w:val="00C314B9"/>
    <w:rsid w:val="00C32BFD"/>
    <w:rsid w:val="00C4423C"/>
    <w:rsid w:val="00C53F54"/>
    <w:rsid w:val="00C603DE"/>
    <w:rsid w:val="00C652BD"/>
    <w:rsid w:val="00C66312"/>
    <w:rsid w:val="00C67856"/>
    <w:rsid w:val="00C67D8D"/>
    <w:rsid w:val="00C735DC"/>
    <w:rsid w:val="00C775E1"/>
    <w:rsid w:val="00C83969"/>
    <w:rsid w:val="00C85A83"/>
    <w:rsid w:val="00C94FED"/>
    <w:rsid w:val="00C97755"/>
    <w:rsid w:val="00CA171F"/>
    <w:rsid w:val="00CA4C30"/>
    <w:rsid w:val="00CA68EF"/>
    <w:rsid w:val="00CC0DB4"/>
    <w:rsid w:val="00CD4415"/>
    <w:rsid w:val="00CE3FDE"/>
    <w:rsid w:val="00CF00EC"/>
    <w:rsid w:val="00CF4551"/>
    <w:rsid w:val="00CF521A"/>
    <w:rsid w:val="00D018EE"/>
    <w:rsid w:val="00D17E4C"/>
    <w:rsid w:val="00D20E1C"/>
    <w:rsid w:val="00D21B96"/>
    <w:rsid w:val="00D2675E"/>
    <w:rsid w:val="00D335E1"/>
    <w:rsid w:val="00D42FE2"/>
    <w:rsid w:val="00D610CD"/>
    <w:rsid w:val="00D72DED"/>
    <w:rsid w:val="00D7593F"/>
    <w:rsid w:val="00D81861"/>
    <w:rsid w:val="00D87473"/>
    <w:rsid w:val="00D947FC"/>
    <w:rsid w:val="00DA1A41"/>
    <w:rsid w:val="00DA4D98"/>
    <w:rsid w:val="00DA4F0A"/>
    <w:rsid w:val="00DA5669"/>
    <w:rsid w:val="00DA6968"/>
    <w:rsid w:val="00DB53C6"/>
    <w:rsid w:val="00DB7361"/>
    <w:rsid w:val="00DC7A99"/>
    <w:rsid w:val="00DE33BA"/>
    <w:rsid w:val="00DE6743"/>
    <w:rsid w:val="00DE6C59"/>
    <w:rsid w:val="00DF2091"/>
    <w:rsid w:val="00DF4B38"/>
    <w:rsid w:val="00E042B0"/>
    <w:rsid w:val="00E107AE"/>
    <w:rsid w:val="00E239D8"/>
    <w:rsid w:val="00E24081"/>
    <w:rsid w:val="00E24663"/>
    <w:rsid w:val="00E42A69"/>
    <w:rsid w:val="00E44BFD"/>
    <w:rsid w:val="00E53831"/>
    <w:rsid w:val="00E54682"/>
    <w:rsid w:val="00E65804"/>
    <w:rsid w:val="00E728E7"/>
    <w:rsid w:val="00E7535F"/>
    <w:rsid w:val="00E81EBA"/>
    <w:rsid w:val="00E83BA9"/>
    <w:rsid w:val="00E84F32"/>
    <w:rsid w:val="00E8696A"/>
    <w:rsid w:val="00E87247"/>
    <w:rsid w:val="00E91721"/>
    <w:rsid w:val="00E95295"/>
    <w:rsid w:val="00EA3B9D"/>
    <w:rsid w:val="00EA3EEE"/>
    <w:rsid w:val="00EC5496"/>
    <w:rsid w:val="00ED0FDC"/>
    <w:rsid w:val="00ED5717"/>
    <w:rsid w:val="00ED7F3C"/>
    <w:rsid w:val="00EE70F6"/>
    <w:rsid w:val="00EF17D4"/>
    <w:rsid w:val="00EF27B6"/>
    <w:rsid w:val="00EF5729"/>
    <w:rsid w:val="00F15023"/>
    <w:rsid w:val="00F211B9"/>
    <w:rsid w:val="00F2664F"/>
    <w:rsid w:val="00F27DF5"/>
    <w:rsid w:val="00F3341D"/>
    <w:rsid w:val="00F42EB1"/>
    <w:rsid w:val="00F45E40"/>
    <w:rsid w:val="00F74D2A"/>
    <w:rsid w:val="00F863E0"/>
    <w:rsid w:val="00F91C23"/>
    <w:rsid w:val="00FA088E"/>
    <w:rsid w:val="00FA1BAB"/>
    <w:rsid w:val="00FB0015"/>
    <w:rsid w:val="00FC41BC"/>
    <w:rsid w:val="00FD2440"/>
    <w:rsid w:val="00FE1773"/>
    <w:rsid w:val="00FF540D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8C1FA"/>
  <w15:chartTrackingRefBased/>
  <w15:docId w15:val="{8B0CFF7E-5BFE-8945-A707-BF7CA7C59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EDD"/>
    <w:pPr>
      <w:spacing w:after="160" w:line="259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0ED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 Ghoshouni</dc:creator>
  <cp:keywords/>
  <dc:description/>
  <cp:lastModifiedBy>Hamed Ghoshouni</cp:lastModifiedBy>
  <cp:revision>3</cp:revision>
  <dcterms:created xsi:type="dcterms:W3CDTF">2023-01-05T09:51:00Z</dcterms:created>
  <dcterms:modified xsi:type="dcterms:W3CDTF">2023-01-05T13:52:00Z</dcterms:modified>
</cp:coreProperties>
</file>